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B5B8A" w14:textId="06D758DC" w:rsidR="00375CBC"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 </w:t>
      </w:r>
      <w:r w:rsidR="009F2441">
        <w:rPr>
          <w:rFonts w:ascii="Times New Roman" w:eastAsia="Times New Roman" w:hAnsi="Times New Roman" w:cs="Times New Roman"/>
          <w:b/>
          <w:sz w:val="24"/>
          <w:szCs w:val="24"/>
        </w:rPr>
        <w:t>4</w:t>
      </w:r>
    </w:p>
    <w:p w14:paraId="4E93A163" w14:textId="77777777" w:rsidR="00375CBC" w:rsidRDefault="00000000">
      <w:pPr>
        <w:spacing w:line="36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mi-Structured interview Guide</w:t>
      </w:r>
    </w:p>
    <w:p w14:paraId="10A32E28" w14:textId="77777777" w:rsidR="00375CBC" w:rsidRDefault="00375CBC">
      <w:pPr>
        <w:spacing w:line="360" w:lineRule="auto"/>
        <w:rPr>
          <w:rFonts w:ascii="Times New Roman" w:eastAsia="Times New Roman" w:hAnsi="Times New Roman" w:cs="Times New Roman"/>
          <w:b/>
          <w:sz w:val="24"/>
          <w:szCs w:val="24"/>
        </w:rPr>
      </w:pPr>
    </w:p>
    <w:p w14:paraId="5F2E6A2E" w14:textId="77777777" w:rsidR="00375CBC"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im 1 – Examine participants perceptions of the discussion group </w:t>
      </w:r>
    </w:p>
    <w:p w14:paraId="12AC42A7"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585AF45"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 – Can you tell me what you thought of the discussion? </w:t>
      </w:r>
    </w:p>
    <w:p w14:paraId="24A1E985"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2886C1B"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mpts:</w:t>
      </w:r>
    </w:p>
    <w:p w14:paraId="76A82B03" w14:textId="77777777" w:rsidR="00375CBC" w:rsidRDefault="00000000">
      <w:pPr>
        <w:numPr>
          <w:ilvl w:val="0"/>
          <w:numId w:val="17"/>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enjoy the discussion? If so, why (or why not)?</w:t>
      </w:r>
    </w:p>
    <w:p w14:paraId="2C86FED0" w14:textId="77777777" w:rsidR="00375CBC" w:rsidRDefault="00000000">
      <w:pPr>
        <w:numPr>
          <w:ilvl w:val="0"/>
          <w:numId w:val="17"/>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find the discussion beneficial? If so, why (or why not)?</w:t>
      </w:r>
    </w:p>
    <w:p w14:paraId="51EA3A9E" w14:textId="77777777" w:rsidR="00375CBC" w:rsidRDefault="00000000">
      <w:pPr>
        <w:numPr>
          <w:ilvl w:val="0"/>
          <w:numId w:val="17"/>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id you think about the duration of the discussion?</w:t>
      </w:r>
    </w:p>
    <w:p w14:paraId="21D79D10" w14:textId="77777777" w:rsidR="00375CBC" w:rsidRDefault="00000000">
      <w:pPr>
        <w:numPr>
          <w:ilvl w:val="0"/>
          <w:numId w:val="17"/>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id you think about the content of the discussion?</w:t>
      </w:r>
    </w:p>
    <w:p w14:paraId="67B1243C" w14:textId="77777777" w:rsidR="00375CBC" w:rsidRDefault="00000000">
      <w:pPr>
        <w:numPr>
          <w:ilvl w:val="0"/>
          <w:numId w:val="17"/>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id you think about the interactive nature of the discussion?</w:t>
      </w:r>
    </w:p>
    <w:p w14:paraId="11C7FF32" w14:textId="77777777" w:rsidR="00375CBC" w:rsidRDefault="00000000">
      <w:pPr>
        <w:numPr>
          <w:ilvl w:val="0"/>
          <w:numId w:val="17"/>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find the discussion useful for learning more about mental health?</w:t>
      </w:r>
    </w:p>
    <w:p w14:paraId="4095DC22" w14:textId="77777777" w:rsidR="00375CBC" w:rsidRDefault="00000000">
      <w:pPr>
        <w:numPr>
          <w:ilvl w:val="0"/>
          <w:numId w:val="17"/>
        </w:numPr>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rPr>
        <w:t>Did you find the discussion useful for broaching the topic of mental health in farming?</w:t>
      </w:r>
    </w:p>
    <w:p w14:paraId="502ADC51"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752F2B5"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Q – Can you tell me what you learned from the discussion (if anything)?</w:t>
      </w:r>
    </w:p>
    <w:p w14:paraId="6435D714"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89057E"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mpts:</w:t>
      </w:r>
    </w:p>
    <w:p w14:paraId="23A4637B" w14:textId="77777777" w:rsidR="00375CBC"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id you learn that you were not aware of or did not know before the discussion?</w:t>
      </w:r>
    </w:p>
    <w:p w14:paraId="74891BB5" w14:textId="77777777" w:rsidR="00375CBC"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fter the discussion, do you feel that you could identify signs of struggle in another? Why? (Mood, isolation, the farm, lack of interest in farming).</w:t>
      </w:r>
    </w:p>
    <w:p w14:paraId="4AF8D2AC" w14:textId="77777777" w:rsidR="00375CBC"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fter the discussion, do you feel that you could identify signs of struggle in yourself? Why?</w:t>
      </w:r>
    </w:p>
    <w:p w14:paraId="46B6DF89" w14:textId="77777777" w:rsidR="00375CBC"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health promoting behaviours did you learn? E.g. sleep, time off farm, nutrition?</w:t>
      </w:r>
    </w:p>
    <w:p w14:paraId="70AA5672" w14:textId="77777777" w:rsidR="00375CBC"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or a friend were struggling now, what mental health supports are you now aware of that you would use? </w:t>
      </w:r>
    </w:p>
    <w:p w14:paraId="51C33EC9" w14:textId="77777777" w:rsidR="00375CBC"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find the discussion raised awareness of mental health in farmers?</w:t>
      </w:r>
    </w:p>
    <w:p w14:paraId="4A4C8A19"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55ABC31"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Q – After participating in the discussion, do you feel more confident in helping yourself or someone you know when they are struggling?</w:t>
      </w:r>
    </w:p>
    <w:p w14:paraId="34F29F35"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AD29463"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mpts:</w:t>
      </w:r>
    </w:p>
    <w:p w14:paraId="5B937587" w14:textId="77777777" w:rsidR="00375CBC" w:rsidRDefault="00000000">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feel confident that you could support someone with their mental health?</w:t>
      </w:r>
    </w:p>
    <w:p w14:paraId="43109489" w14:textId="77777777" w:rsidR="00375CBC" w:rsidRDefault="00000000">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feel confident that you have the knowledge and awareness of where to send someone for help if they need it?</w:t>
      </w:r>
    </w:p>
    <w:p w14:paraId="6E1F1319" w14:textId="77777777" w:rsidR="00375CBC" w:rsidRDefault="00000000">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feel confident discussing your struggles or discussing another person’s struggles with them now after participating in the discussion?</w:t>
      </w:r>
    </w:p>
    <w:p w14:paraId="392CA34A" w14:textId="77777777" w:rsidR="00375CBC" w:rsidRDefault="00000000">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feel confident discussing mental health now? Has participation in the discussion increased your confidence in discussing mental health?</w:t>
      </w:r>
    </w:p>
    <w:p w14:paraId="00811572"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320556E"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Q – Would you recommend the discussion to other farmers?</w:t>
      </w:r>
    </w:p>
    <w:p w14:paraId="3A7A64CF"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047A245B"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pts: </w:t>
      </w:r>
    </w:p>
    <w:p w14:paraId="5CD171A7"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ould recommend:</w:t>
      </w:r>
    </w:p>
    <w:p w14:paraId="6A01EF27" w14:textId="77777777" w:rsidR="00375CBC"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ell me why </w:t>
      </w:r>
      <w:r>
        <w:rPr>
          <w:rFonts w:ascii="Times New Roman" w:eastAsia="Times New Roman" w:hAnsi="Times New Roman" w:cs="Times New Roman"/>
          <w:sz w:val="24"/>
          <w:szCs w:val="24"/>
          <w:u w:val="single"/>
        </w:rPr>
        <w:t>you would</w:t>
      </w:r>
      <w:r>
        <w:rPr>
          <w:rFonts w:ascii="Times New Roman" w:eastAsia="Times New Roman" w:hAnsi="Times New Roman" w:cs="Times New Roman"/>
          <w:sz w:val="24"/>
          <w:szCs w:val="24"/>
        </w:rPr>
        <w:t xml:space="preserve"> recommend the discussion? </w:t>
      </w:r>
    </w:p>
    <w:p w14:paraId="6740A30D" w14:textId="77777777" w:rsidR="00375CBC"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d you </w:t>
      </w:r>
      <w:r>
        <w:rPr>
          <w:rFonts w:ascii="Times New Roman" w:eastAsia="Times New Roman" w:hAnsi="Times New Roman" w:cs="Times New Roman"/>
          <w:sz w:val="24"/>
          <w:szCs w:val="24"/>
          <w:u w:val="single"/>
        </w:rPr>
        <w:t>like</w:t>
      </w:r>
      <w:r>
        <w:rPr>
          <w:rFonts w:ascii="Times New Roman" w:eastAsia="Times New Roman" w:hAnsi="Times New Roman" w:cs="Times New Roman"/>
          <w:sz w:val="24"/>
          <w:szCs w:val="24"/>
        </w:rPr>
        <w:t xml:space="preserve"> about the programme that would make you recommend this to other farmers?</w:t>
      </w:r>
    </w:p>
    <w:p w14:paraId="35BC1B8A"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C79539B"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ould not recommend:</w:t>
      </w:r>
    </w:p>
    <w:p w14:paraId="258905F3" w14:textId="77777777" w:rsidR="00375CBC" w:rsidRDefault="00000000">
      <w:pPr>
        <w:numPr>
          <w:ilvl w:val="0"/>
          <w:numId w:val="2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ell me why </w:t>
      </w:r>
      <w:r>
        <w:rPr>
          <w:rFonts w:ascii="Times New Roman" w:eastAsia="Times New Roman" w:hAnsi="Times New Roman" w:cs="Times New Roman"/>
          <w:sz w:val="24"/>
          <w:szCs w:val="24"/>
          <w:u w:val="single"/>
        </w:rPr>
        <w:t>you would not</w:t>
      </w:r>
      <w:r>
        <w:rPr>
          <w:rFonts w:ascii="Times New Roman" w:eastAsia="Times New Roman" w:hAnsi="Times New Roman" w:cs="Times New Roman"/>
          <w:sz w:val="24"/>
          <w:szCs w:val="24"/>
        </w:rPr>
        <w:t xml:space="preserve"> recommend the discussion? </w:t>
      </w:r>
    </w:p>
    <w:p w14:paraId="14B60E4D" w14:textId="77777777" w:rsidR="00375CBC" w:rsidRDefault="00000000">
      <w:pPr>
        <w:numPr>
          <w:ilvl w:val="0"/>
          <w:numId w:val="2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d you </w:t>
      </w:r>
      <w:r>
        <w:rPr>
          <w:rFonts w:ascii="Times New Roman" w:eastAsia="Times New Roman" w:hAnsi="Times New Roman" w:cs="Times New Roman"/>
          <w:sz w:val="24"/>
          <w:szCs w:val="24"/>
          <w:u w:val="single"/>
        </w:rPr>
        <w:t>not like</w:t>
      </w:r>
      <w:r>
        <w:rPr>
          <w:rFonts w:ascii="Times New Roman" w:eastAsia="Times New Roman" w:hAnsi="Times New Roman" w:cs="Times New Roman"/>
          <w:sz w:val="24"/>
          <w:szCs w:val="24"/>
        </w:rPr>
        <w:t xml:space="preserve"> about the programme that would make you recommend this to other farmers?</w:t>
      </w:r>
    </w:p>
    <w:p w14:paraId="274F5D57" w14:textId="77777777" w:rsidR="00375CBC" w:rsidRDefault="00375CBC">
      <w:pPr>
        <w:rPr>
          <w:rFonts w:ascii="Times New Roman" w:eastAsia="Times New Roman" w:hAnsi="Times New Roman" w:cs="Times New Roman"/>
          <w:sz w:val="24"/>
          <w:szCs w:val="24"/>
        </w:rPr>
      </w:pPr>
    </w:p>
    <w:p w14:paraId="2ABCA361"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Q – Do you have any recommendations for what we can do to change or improve the discussion?</w:t>
      </w:r>
    </w:p>
    <w:p w14:paraId="21D492BD"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30E0F9C"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mpts:</w:t>
      </w:r>
    </w:p>
    <w:p w14:paraId="7D79C14A" w14:textId="77777777" w:rsidR="00375CBC" w:rsidRDefault="00000000">
      <w:pPr>
        <w:numPr>
          <w:ilvl w:val="0"/>
          <w:numId w:val="14"/>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topics you think should be included in the discussion? If so, what?</w:t>
      </w:r>
    </w:p>
    <w:p w14:paraId="42F92A32" w14:textId="77777777" w:rsidR="00375CBC" w:rsidRDefault="00000000">
      <w:pPr>
        <w:numPr>
          <w:ilvl w:val="0"/>
          <w:numId w:val="1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where else we could have this discussion with farmers or get this information to them, aside from discussion groups?</w:t>
      </w:r>
    </w:p>
    <w:p w14:paraId="6BD492CF"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510F673"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6CB7F4F" w14:textId="77777777" w:rsidR="00375CBC"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im 2 – Examine participants perceptions of the supplementary material (handout and website) </w:t>
      </w:r>
    </w:p>
    <w:p w14:paraId="47DFB1E5" w14:textId="77777777" w:rsidR="00375CBC" w:rsidRDefault="00375CBC">
      <w:pPr>
        <w:rPr>
          <w:rFonts w:ascii="Times New Roman" w:eastAsia="Times New Roman" w:hAnsi="Times New Roman" w:cs="Times New Roman"/>
          <w:sz w:val="24"/>
          <w:szCs w:val="24"/>
        </w:rPr>
      </w:pPr>
    </w:p>
    <w:p w14:paraId="6BB880DF"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 – You received a handout with information on available supports, what did you think of this? </w:t>
      </w:r>
    </w:p>
    <w:p w14:paraId="2034CD52"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B58241"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mpts:</w:t>
      </w:r>
    </w:p>
    <w:p w14:paraId="6252CBAE" w14:textId="77777777" w:rsidR="00375CBC"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find the handout with the information on available supports a useful resource? If so, why?</w:t>
      </w:r>
    </w:p>
    <w:p w14:paraId="1D5CCAC6" w14:textId="77777777" w:rsidR="00375CBC"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d you </w:t>
      </w:r>
      <w:r>
        <w:rPr>
          <w:rFonts w:ascii="Times New Roman" w:eastAsia="Times New Roman" w:hAnsi="Times New Roman" w:cs="Times New Roman"/>
          <w:sz w:val="24"/>
          <w:szCs w:val="24"/>
          <w:u w:val="single"/>
        </w:rPr>
        <w:t>enjoy or like</w:t>
      </w:r>
      <w:r>
        <w:rPr>
          <w:rFonts w:ascii="Times New Roman" w:eastAsia="Times New Roman" w:hAnsi="Times New Roman" w:cs="Times New Roman"/>
          <w:sz w:val="24"/>
          <w:szCs w:val="24"/>
        </w:rPr>
        <w:t xml:space="preserve"> about the handout?</w:t>
      </w:r>
    </w:p>
    <w:p w14:paraId="0BDBCB60" w14:textId="77777777" w:rsidR="00375CBC"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d you </w:t>
      </w:r>
      <w:r>
        <w:rPr>
          <w:rFonts w:ascii="Times New Roman" w:eastAsia="Times New Roman" w:hAnsi="Times New Roman" w:cs="Times New Roman"/>
          <w:sz w:val="24"/>
          <w:szCs w:val="24"/>
          <w:u w:val="single"/>
        </w:rPr>
        <w:t>not enjoy or not like</w:t>
      </w:r>
      <w:r>
        <w:rPr>
          <w:rFonts w:ascii="Times New Roman" w:eastAsia="Times New Roman" w:hAnsi="Times New Roman" w:cs="Times New Roman"/>
          <w:sz w:val="24"/>
          <w:szCs w:val="24"/>
        </w:rPr>
        <w:t xml:space="preserve"> about the handout?</w:t>
      </w:r>
    </w:p>
    <w:p w14:paraId="0A15D342" w14:textId="77777777" w:rsidR="00375CBC"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re will you store this handout?</w:t>
      </w:r>
    </w:p>
    <w:p w14:paraId="025632FE" w14:textId="77777777" w:rsidR="00375CBC"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think you will use this handout in future?</w:t>
      </w:r>
    </w:p>
    <w:p w14:paraId="3FEEED9A" w14:textId="77777777" w:rsidR="00375CBC"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additional resources or information you think should be added to this?</w:t>
      </w:r>
    </w:p>
    <w:p w14:paraId="4C1DF0AF"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3A73BD9"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 – You also received a link to an online website and </w:t>
      </w:r>
      <w:proofErr w:type="gramStart"/>
      <w:r>
        <w:rPr>
          <w:rFonts w:ascii="Times New Roman" w:eastAsia="Times New Roman" w:hAnsi="Times New Roman" w:cs="Times New Roman"/>
          <w:sz w:val="24"/>
          <w:szCs w:val="24"/>
        </w:rPr>
        <w:t>a number of</w:t>
      </w:r>
      <w:proofErr w:type="gramEnd"/>
      <w:r>
        <w:rPr>
          <w:rFonts w:ascii="Times New Roman" w:eastAsia="Times New Roman" w:hAnsi="Times New Roman" w:cs="Times New Roman"/>
          <w:sz w:val="24"/>
          <w:szCs w:val="24"/>
        </w:rPr>
        <w:t xml:space="preserve"> helpful videos, what did you think of these?</w:t>
      </w:r>
    </w:p>
    <w:p w14:paraId="31AFB83E"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D3BF625" w14:textId="77777777" w:rsidR="00375CB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pts: </w:t>
      </w:r>
    </w:p>
    <w:p w14:paraId="405EB831" w14:textId="77777777" w:rsidR="00375CBC" w:rsidRDefault="00000000">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find the website and videos a useful resource? If so, why?</w:t>
      </w:r>
    </w:p>
    <w:p w14:paraId="0CCD05F9" w14:textId="77777777" w:rsidR="00375CBC" w:rsidRDefault="00000000">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d you </w:t>
      </w:r>
      <w:r>
        <w:rPr>
          <w:rFonts w:ascii="Times New Roman" w:eastAsia="Times New Roman" w:hAnsi="Times New Roman" w:cs="Times New Roman"/>
          <w:sz w:val="24"/>
          <w:szCs w:val="24"/>
          <w:u w:val="single"/>
        </w:rPr>
        <w:t>enjoy or like</w:t>
      </w:r>
      <w:r>
        <w:rPr>
          <w:rFonts w:ascii="Times New Roman" w:eastAsia="Times New Roman" w:hAnsi="Times New Roman" w:cs="Times New Roman"/>
          <w:sz w:val="24"/>
          <w:szCs w:val="24"/>
        </w:rPr>
        <w:t xml:space="preserve"> about the website and videos?</w:t>
      </w:r>
    </w:p>
    <w:p w14:paraId="306AD097" w14:textId="77777777" w:rsidR="00375CBC" w:rsidRDefault="00000000">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d you </w:t>
      </w:r>
      <w:r>
        <w:rPr>
          <w:rFonts w:ascii="Times New Roman" w:eastAsia="Times New Roman" w:hAnsi="Times New Roman" w:cs="Times New Roman"/>
          <w:sz w:val="24"/>
          <w:szCs w:val="24"/>
          <w:u w:val="single"/>
        </w:rPr>
        <w:t>not enjoy or not like</w:t>
      </w:r>
      <w:r>
        <w:rPr>
          <w:rFonts w:ascii="Times New Roman" w:eastAsia="Times New Roman" w:hAnsi="Times New Roman" w:cs="Times New Roman"/>
          <w:sz w:val="24"/>
          <w:szCs w:val="24"/>
        </w:rPr>
        <w:t xml:space="preserve"> about the website and videos?</w:t>
      </w:r>
    </w:p>
    <w:p w14:paraId="0CD0EE00" w14:textId="77777777" w:rsidR="00375CBC" w:rsidRDefault="00000000">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often did you view or engage with these supports?</w:t>
      </w:r>
    </w:p>
    <w:p w14:paraId="464731DE" w14:textId="77777777" w:rsidR="00375CBC" w:rsidRDefault="00000000">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ill you engage with this in the future?</w:t>
      </w:r>
    </w:p>
    <w:p w14:paraId="3450F082" w14:textId="77777777" w:rsidR="00375CBC" w:rsidRDefault="00000000">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opt in for the 2-week reminder text message to view the website and videos? If so, did it prompt you to look at the website? Did you look at the website before you got this prompt? Why did you not look at the website before this prompt? </w:t>
      </w:r>
    </w:p>
    <w:p w14:paraId="2027836B" w14:textId="77777777" w:rsidR="00375CBC" w:rsidRDefault="00375CBC">
      <w:pPr>
        <w:spacing w:line="360" w:lineRule="auto"/>
        <w:rPr>
          <w:rFonts w:ascii="Times New Roman" w:eastAsia="Times New Roman" w:hAnsi="Times New Roman" w:cs="Times New Roman"/>
          <w:b/>
          <w:sz w:val="24"/>
          <w:szCs w:val="24"/>
        </w:rPr>
      </w:pPr>
    </w:p>
    <w:p w14:paraId="26E971B2" w14:textId="77777777" w:rsidR="00375CBC" w:rsidRDefault="00375CBC">
      <w:pPr>
        <w:spacing w:line="360" w:lineRule="auto"/>
        <w:rPr>
          <w:rFonts w:ascii="Times New Roman" w:eastAsia="Times New Roman" w:hAnsi="Times New Roman" w:cs="Times New Roman"/>
          <w:b/>
          <w:sz w:val="24"/>
          <w:szCs w:val="24"/>
        </w:rPr>
      </w:pPr>
    </w:p>
    <w:sectPr w:rsidR="00375CBC">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E0D36"/>
    <w:multiLevelType w:val="multilevel"/>
    <w:tmpl w:val="F7145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EA24EB"/>
    <w:multiLevelType w:val="multilevel"/>
    <w:tmpl w:val="101C6E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223FE5"/>
    <w:multiLevelType w:val="multilevel"/>
    <w:tmpl w:val="E536CF5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0FD9256D"/>
    <w:multiLevelType w:val="multilevel"/>
    <w:tmpl w:val="0D4EDA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D223CB"/>
    <w:multiLevelType w:val="multilevel"/>
    <w:tmpl w:val="9C0877E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13A71B0B"/>
    <w:multiLevelType w:val="multilevel"/>
    <w:tmpl w:val="49047E9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1D253AF6"/>
    <w:multiLevelType w:val="multilevel"/>
    <w:tmpl w:val="49944A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7D37B86"/>
    <w:multiLevelType w:val="multilevel"/>
    <w:tmpl w:val="0C3E25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B7B3E04"/>
    <w:multiLevelType w:val="multilevel"/>
    <w:tmpl w:val="E17C00F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33A61BD2"/>
    <w:multiLevelType w:val="multilevel"/>
    <w:tmpl w:val="ED626CB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35A25360"/>
    <w:multiLevelType w:val="multilevel"/>
    <w:tmpl w:val="8B76BB1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38D578B8"/>
    <w:multiLevelType w:val="multilevel"/>
    <w:tmpl w:val="FEF802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3ACE3DC4"/>
    <w:multiLevelType w:val="multilevel"/>
    <w:tmpl w:val="7D4A1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B2A6F7F"/>
    <w:multiLevelType w:val="multilevel"/>
    <w:tmpl w:val="410836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40E25CB2"/>
    <w:multiLevelType w:val="multilevel"/>
    <w:tmpl w:val="B1B041D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5" w15:restartNumberingAfterBreak="0">
    <w:nsid w:val="4A2529FD"/>
    <w:multiLevelType w:val="multilevel"/>
    <w:tmpl w:val="225EE7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54C1AD5"/>
    <w:multiLevelType w:val="multilevel"/>
    <w:tmpl w:val="495E272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70E55F18"/>
    <w:multiLevelType w:val="multilevel"/>
    <w:tmpl w:val="E67EEF6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15:restartNumberingAfterBreak="0">
    <w:nsid w:val="72AC77A5"/>
    <w:multiLevelType w:val="multilevel"/>
    <w:tmpl w:val="9ABCCA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3281929"/>
    <w:multiLevelType w:val="multilevel"/>
    <w:tmpl w:val="D0E4710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74791DF2"/>
    <w:multiLevelType w:val="multilevel"/>
    <w:tmpl w:val="0858700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74FF2CAA"/>
    <w:multiLevelType w:val="multilevel"/>
    <w:tmpl w:val="7AD22C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6D2260E"/>
    <w:multiLevelType w:val="multilevel"/>
    <w:tmpl w:val="5922D51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68240415">
    <w:abstractNumId w:val="10"/>
  </w:num>
  <w:num w:numId="2" w16cid:durableId="1848789404">
    <w:abstractNumId w:val="12"/>
  </w:num>
  <w:num w:numId="3" w16cid:durableId="1030839808">
    <w:abstractNumId w:val="7"/>
  </w:num>
  <w:num w:numId="4" w16cid:durableId="1948074509">
    <w:abstractNumId w:val="17"/>
  </w:num>
  <w:num w:numId="5" w16cid:durableId="1825194311">
    <w:abstractNumId w:val="19"/>
  </w:num>
  <w:num w:numId="6" w16cid:durableId="1184173611">
    <w:abstractNumId w:val="21"/>
  </w:num>
  <w:num w:numId="7" w16cid:durableId="1904368953">
    <w:abstractNumId w:val="18"/>
  </w:num>
  <w:num w:numId="8" w16cid:durableId="1483154539">
    <w:abstractNumId w:val="9"/>
  </w:num>
  <w:num w:numId="9" w16cid:durableId="1168717424">
    <w:abstractNumId w:val="14"/>
  </w:num>
  <w:num w:numId="10" w16cid:durableId="672226258">
    <w:abstractNumId w:val="3"/>
  </w:num>
  <w:num w:numId="11" w16cid:durableId="1912305829">
    <w:abstractNumId w:val="0"/>
  </w:num>
  <w:num w:numId="12" w16cid:durableId="1819691631">
    <w:abstractNumId w:val="16"/>
  </w:num>
  <w:num w:numId="13" w16cid:durableId="1578054613">
    <w:abstractNumId w:val="11"/>
  </w:num>
  <w:num w:numId="14" w16cid:durableId="1131090954">
    <w:abstractNumId w:val="6"/>
  </w:num>
  <w:num w:numId="15" w16cid:durableId="1078866085">
    <w:abstractNumId w:val="20"/>
  </w:num>
  <w:num w:numId="16" w16cid:durableId="1124466715">
    <w:abstractNumId w:val="8"/>
  </w:num>
  <w:num w:numId="17" w16cid:durableId="1864443594">
    <w:abstractNumId w:val="15"/>
  </w:num>
  <w:num w:numId="18" w16cid:durableId="497355083">
    <w:abstractNumId w:val="5"/>
  </w:num>
  <w:num w:numId="19" w16cid:durableId="5641573">
    <w:abstractNumId w:val="4"/>
  </w:num>
  <w:num w:numId="20" w16cid:durableId="1987079688">
    <w:abstractNumId w:val="13"/>
  </w:num>
  <w:num w:numId="21" w16cid:durableId="1958023862">
    <w:abstractNumId w:val="1"/>
  </w:num>
  <w:num w:numId="22" w16cid:durableId="211965739">
    <w:abstractNumId w:val="22"/>
  </w:num>
  <w:num w:numId="23" w16cid:durableId="6396545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5CBC"/>
    <w:rsid w:val="00262DEA"/>
    <w:rsid w:val="00375CBC"/>
    <w:rsid w:val="004147BD"/>
    <w:rsid w:val="004D0BCC"/>
    <w:rsid w:val="009F2441"/>
    <w:rsid w:val="00C63234"/>
    <w:rsid w:val="00C72A1D"/>
    <w:rsid w:val="00DD6E6B"/>
    <w:rsid w:val="00FB479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5AD93B8B"/>
  <w15:docId w15:val="{83EFA917-CFC8-A441-BBAF-0F3436BE2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C72A1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nead O'Keeffe</cp:lastModifiedBy>
  <cp:revision>2</cp:revision>
  <dcterms:created xsi:type="dcterms:W3CDTF">2025-09-11T07:16:00Z</dcterms:created>
  <dcterms:modified xsi:type="dcterms:W3CDTF">2025-09-11T07:16:00Z</dcterms:modified>
</cp:coreProperties>
</file>